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204" w:rsidRDefault="00267204" w:rsidP="00267204">
      <w:pPr>
        <w:spacing w:line="240" w:lineRule="auto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Supplementary Table 2: 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</w:t>
      </w:r>
      <w:proofErr w:type="spellStart"/>
      <w:r w:rsidRPr="004D6D8F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edsRS</w:t>
      </w:r>
      <w:proofErr w:type="spellEnd"/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rgocil vs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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</w:t>
      </w:r>
      <w:r w:rsidRPr="004D6D8F">
        <w:rPr>
          <w:rFonts w:ascii="Symbol" w:eastAsia="Times New Roman" w:hAnsi="Symbol" w:cs="Arial"/>
          <w:b/>
          <w:bCs/>
          <w:color w:val="000000"/>
          <w:sz w:val="24"/>
          <w:szCs w:val="24"/>
        </w:rPr>
        <w:t></w:t>
      </w:r>
      <w:proofErr w:type="spellStart"/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>edsRS</w:t>
      </w:r>
      <w:proofErr w:type="spellEnd"/>
      <w:r w:rsidRPr="004D6D8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DMSO</w:t>
      </w:r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1169"/>
        <w:gridCol w:w="2542"/>
        <w:gridCol w:w="3489"/>
      </w:tblGrid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2 (Fold Change)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p-value ( Z Test )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22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936426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5E-04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83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41188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42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937973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5E-05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447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582851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8E-03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73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795282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E-13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79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31276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E-15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391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95588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88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8156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217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067283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6E-04</w:t>
            </w:r>
          </w:p>
        </w:tc>
      </w:tr>
      <w:tr w:rsidR="00267204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088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8261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3E-07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7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148128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E-06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52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061193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4E-05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544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680828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E-04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65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111318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1E-10</w:t>
            </w:r>
          </w:p>
        </w:tc>
      </w:tr>
      <w:tr w:rsidR="00267204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18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38209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1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210001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2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27998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21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96413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62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26359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E-04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71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83200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2E-03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91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71934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E-07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10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454148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E-05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0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037732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E-03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298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09492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29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39474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9501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1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5772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18151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3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5891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4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33749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7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61839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76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24151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62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77946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63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02483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65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8899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88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710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E-02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65241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1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6193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2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42974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3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69293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5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24289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61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14096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282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45716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0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77171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4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57169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8E-14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6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0652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7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4257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8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08296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AS3910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89132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464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99532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46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4339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945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65027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40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88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98975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67204" w:rsidRPr="00B61A44" w:rsidTr="0094240D">
        <w:trPr>
          <w:trHeight w:val="255"/>
        </w:trPr>
        <w:tc>
          <w:tcPr>
            <w:tcW w:w="1169" w:type="dxa"/>
            <w:noWrap/>
            <w:hideMark/>
          </w:tcPr>
          <w:p w:rsidR="00267204" w:rsidRPr="00B61A44" w:rsidRDefault="00267204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5289</w:t>
            </w:r>
          </w:p>
        </w:tc>
        <w:tc>
          <w:tcPr>
            <w:tcW w:w="2542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167654</w:t>
            </w:r>
          </w:p>
        </w:tc>
        <w:tc>
          <w:tcPr>
            <w:tcW w:w="3489" w:type="dxa"/>
            <w:noWrap/>
            <w:hideMark/>
          </w:tcPr>
          <w:p w:rsidR="00267204" w:rsidRPr="00B61A44" w:rsidRDefault="00267204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35631E" w:rsidRDefault="0035631E">
      <w:bookmarkStart w:id="0" w:name="_GoBack"/>
      <w:bookmarkEnd w:id="0"/>
    </w:p>
    <w:sectPr w:rsidR="00356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204" w:rsidRDefault="00267204" w:rsidP="00267204">
      <w:pPr>
        <w:spacing w:after="0" w:line="240" w:lineRule="auto"/>
      </w:pPr>
      <w:r>
        <w:separator/>
      </w:r>
    </w:p>
  </w:endnote>
  <w:endnote w:type="continuationSeparator" w:id="0">
    <w:p w:rsidR="00267204" w:rsidRDefault="00267204" w:rsidP="00267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204" w:rsidRDefault="00267204" w:rsidP="00267204">
      <w:pPr>
        <w:spacing w:after="0" w:line="240" w:lineRule="auto"/>
      </w:pPr>
      <w:r>
        <w:separator/>
      </w:r>
    </w:p>
  </w:footnote>
  <w:footnote w:type="continuationSeparator" w:id="0">
    <w:p w:rsidR="00267204" w:rsidRDefault="00267204" w:rsidP="002672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17"/>
    <w:rsid w:val="00267204"/>
    <w:rsid w:val="0035631E"/>
    <w:rsid w:val="0043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21A76"/>
  <w15:chartTrackingRefBased/>
  <w15:docId w15:val="{9B7F8BB4-EF7E-4BF2-AC2B-E0A1C5C22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72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204"/>
  </w:style>
  <w:style w:type="paragraph" w:styleId="Footer">
    <w:name w:val="footer"/>
    <w:basedOn w:val="Normal"/>
    <w:link w:val="FooterChar"/>
    <w:uiPriority w:val="99"/>
    <w:unhideWhenUsed/>
    <w:rsid w:val="002672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7C72C07D-6F3C-47F8-87F9-5397CC4EA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, Clare L</dc:creator>
  <cp:keywords/>
  <dc:description/>
  <cp:lastModifiedBy>Laut, Clare L</cp:lastModifiedBy>
  <cp:revision>2</cp:revision>
  <dcterms:created xsi:type="dcterms:W3CDTF">2019-12-18T19:46:00Z</dcterms:created>
  <dcterms:modified xsi:type="dcterms:W3CDTF">2019-12-18T19:46:00Z</dcterms:modified>
</cp:coreProperties>
</file>